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05019" w14:textId="37B2EAFC" w:rsidR="0080313A" w:rsidRPr="00D20B94" w:rsidRDefault="0080313A" w:rsidP="0080313A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</w:pP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Table </w:t>
      </w:r>
      <w:r w:rsidR="002A0863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S</w:t>
      </w:r>
      <w:r w:rsidR="008B777C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1</w:t>
      </w:r>
      <w:r w:rsidR="00D20B94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.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Multivariable logistic regression model of </w:t>
      </w:r>
      <w:r w:rsidR="000F5C90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attrition 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among people living with HIV who are receiving second-line ART and eligible for referral into the community ART </w:t>
      </w:r>
      <w:proofErr w:type="spellStart"/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programme</w:t>
      </w:r>
      <w:proofErr w:type="spellEnd"/>
      <w:r w:rsidR="008B777C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, excluding those missing CD4 count data</w:t>
      </w:r>
      <w:r w:rsidR="00D93960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(</w:t>
      </w:r>
      <w:r w:rsidR="00D20B94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N</w:t>
      </w:r>
      <w:r w:rsidR="00D93960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=1,36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50"/>
        <w:gridCol w:w="2173"/>
        <w:gridCol w:w="3181"/>
        <w:gridCol w:w="246"/>
        <w:gridCol w:w="1976"/>
        <w:gridCol w:w="2032"/>
      </w:tblGrid>
      <w:tr w:rsidR="00E45D7A" w:rsidRPr="00D20B94" w14:paraId="2DF0025A" w14:textId="77777777" w:rsidTr="00D20B94">
        <w:trPr>
          <w:trHeight w:val="288"/>
        </w:trPr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C88D7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A791E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56C02" w14:textId="1CFF0B64" w:rsidR="00E45D7A" w:rsidRPr="00D20B94" w:rsidRDefault="00857190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No r</w:t>
            </w:r>
            <w:r w:rsidR="00E45D7A"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 xml:space="preserve">ecorded visit 12-18 months after baseline, </w:t>
            </w:r>
            <w:proofErr w:type="gramStart"/>
            <w:r w:rsidR="00E45D7A"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n(</w:t>
            </w:r>
            <w:proofErr w:type="gramEnd"/>
            <w:r w:rsidR="00E45D7A"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%)</w:t>
            </w:r>
            <w:r w:rsidR="005B55BB"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 xml:space="preserve"> or median (IQR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D6928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81AF7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F641A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OR (95% CI)</w:t>
            </w:r>
          </w:p>
        </w:tc>
      </w:tr>
      <w:tr w:rsidR="00E45D7A" w:rsidRPr="00D20B94" w14:paraId="4CDF7824" w14:textId="77777777" w:rsidTr="00D20B94">
        <w:trPr>
          <w:trHeight w:val="288"/>
        </w:trPr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066B" w14:textId="373D87F9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ge at baseline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1AE7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AD647" w14:textId="481A3C29" w:rsidR="00E45D7A" w:rsidRPr="00D20B94" w:rsidRDefault="008151BF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</w:t>
            </w:r>
            <w:r w:rsidR="00E45D7A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45D7A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B2AC6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4C49F" w14:textId="37322A71" w:rsidR="00E45D7A" w:rsidRPr="00D20B94" w:rsidRDefault="00B24437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(0.98-1.03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7E7AC" w14:textId="64259AF2" w:rsidR="00E45D7A" w:rsidRPr="00D20B94" w:rsidRDefault="00D93960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(0.98-1.03)</w:t>
            </w:r>
          </w:p>
        </w:tc>
      </w:tr>
      <w:tr w:rsidR="00E45D7A" w:rsidRPr="00D20B94" w14:paraId="09184BE7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E1EF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ender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409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emal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9850" w14:textId="670456A6" w:rsidR="00E45D7A" w:rsidRPr="00D20B94" w:rsidRDefault="00AC2459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0EEC1400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1C7FCCC" w14:textId="48BDE33B" w:rsidR="00E45D7A" w:rsidRPr="00D20B94" w:rsidRDefault="00B24437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(0.78-1.6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039EBCF" w14:textId="57E75630" w:rsidR="00E45D7A" w:rsidRPr="00D20B94" w:rsidRDefault="00800483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(0.82-1.81)</w:t>
            </w:r>
          </w:p>
        </w:tc>
      </w:tr>
      <w:tr w:rsidR="00E45D7A" w:rsidRPr="00D20B94" w14:paraId="716650FF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9F62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2A80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al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374E" w14:textId="08DDDF4B" w:rsidR="00E45D7A" w:rsidRPr="00D20B94" w:rsidRDefault="00AC2459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4E909E20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D0F15F5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6CA13CB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5D7A" w:rsidRPr="00D20B94" w14:paraId="06773FB6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494F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istrict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5382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ura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8D26" w14:textId="23A967DC" w:rsidR="00E45D7A" w:rsidRPr="00D20B94" w:rsidRDefault="00AC2459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53CACC5C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260ED24B" w14:textId="6A075212" w:rsidR="00E45D7A" w:rsidRPr="00D20B94" w:rsidRDefault="00B24437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(0.34-2.5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1A65E2A" w14:textId="5F98B3D4" w:rsidR="00E45D7A" w:rsidRPr="00D20B94" w:rsidRDefault="00800483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(0.32-2.85)</w:t>
            </w:r>
          </w:p>
        </w:tc>
      </w:tr>
      <w:tr w:rsidR="00E45D7A" w:rsidRPr="00D20B94" w14:paraId="2E176125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E36A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1920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rba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9C45" w14:textId="48A2CF32" w:rsidR="00E45D7A" w:rsidRPr="00D20B94" w:rsidRDefault="00AC2459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3F0FCD05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C391D5E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6289636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5D7A" w:rsidRPr="00D20B94" w14:paraId="45A222C9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A5E0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Year of baseline observatio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6F9E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6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FA28" w14:textId="3898D110" w:rsidR="00E45D7A" w:rsidRPr="00D20B94" w:rsidRDefault="006D18F9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5E6DB0D0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50523" w14:textId="1FA3E7D8" w:rsidR="00E45D7A" w:rsidRPr="00D20B94" w:rsidRDefault="00B24437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(0.40-1.3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2E6EE" w14:textId="710098EC" w:rsidR="00E45D7A" w:rsidRPr="00D20B94" w:rsidRDefault="00800483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(0.38-1.37)</w:t>
            </w:r>
          </w:p>
        </w:tc>
      </w:tr>
      <w:tr w:rsidR="00E45D7A" w:rsidRPr="00D20B94" w14:paraId="19307AB3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4944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A426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7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15C1" w14:textId="582D6A58" w:rsidR="00E45D7A" w:rsidRPr="00D20B94" w:rsidRDefault="006D18F9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0CAD5FB0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9CDB" w14:textId="2E72ADBC" w:rsidR="00E45D7A" w:rsidRPr="00D20B94" w:rsidRDefault="00C35102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(0.78-1.9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A670F" w14:textId="41684BD8" w:rsidR="00E45D7A" w:rsidRPr="00D20B94" w:rsidRDefault="00800483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(0.76-1.87)</w:t>
            </w:r>
          </w:p>
        </w:tc>
      </w:tr>
      <w:tr w:rsidR="00E45D7A" w:rsidRPr="00D20B94" w14:paraId="64D48EE4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ED1B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1AF8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872B" w14:textId="3A360156" w:rsidR="00E45D7A" w:rsidRPr="00D20B94" w:rsidRDefault="006D18F9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040145D4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09B40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0B9CC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5D7A" w:rsidRPr="00D20B94" w14:paraId="7B16E412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9B1E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RTI backbone at basel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A303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Tenofovir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B77A" w14:textId="12608B81" w:rsidR="00E45D7A" w:rsidRPr="00D20B94" w:rsidRDefault="00201E80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2122BA3C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C4F4D63" w14:textId="1E404E4D" w:rsidR="00E45D7A" w:rsidRPr="00D20B94" w:rsidRDefault="00C35102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(0.66-2.0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958B4A5" w14:textId="04C03C26" w:rsidR="00E45D7A" w:rsidRPr="00D20B94" w:rsidRDefault="00800483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(0.65-2.4)</w:t>
            </w:r>
          </w:p>
        </w:tc>
      </w:tr>
      <w:tr w:rsidR="00E45D7A" w:rsidRPr="00D20B94" w14:paraId="272D755A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757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F7BC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bacavir/Other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  <w:vAlign w:val="center"/>
          </w:tcPr>
          <w:p w14:paraId="65A8CD0C" w14:textId="7301749B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01E80" w:rsidRPr="00D20B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01E80" w:rsidRPr="00D20B94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</w:tcPr>
          <w:p w14:paraId="17CF38FA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</w:tcPr>
          <w:p w14:paraId="03C98CB7" w14:textId="4FDB845E" w:rsidR="00E45D7A" w:rsidRPr="00D20B94" w:rsidRDefault="00C35102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(1.23-4.36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6627FD4E" w14:textId="6CB83F2A" w:rsidR="00E45D7A" w:rsidRPr="00D20B94" w:rsidRDefault="00800483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(1.29-4.52)</w:t>
            </w:r>
          </w:p>
        </w:tc>
      </w:tr>
      <w:tr w:rsidR="00E45D7A" w:rsidRPr="00D20B94" w14:paraId="66C86A25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BB346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93308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Zidovudine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  <w:vAlign w:val="center"/>
          </w:tcPr>
          <w:p w14:paraId="05C7B95D" w14:textId="52BB1C5B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01E80" w:rsidRPr="00D20B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01E80" w:rsidRPr="00D20B9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</w:tcPr>
          <w:p w14:paraId="5A1ED736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</w:tcPr>
          <w:p w14:paraId="6C3315D2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7ED90602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5D7A" w:rsidRPr="00D20B94" w14:paraId="7A41E066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EB2E" w14:textId="4E962C4E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s on 2</w:t>
            </w: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nd</w:t>
            </w: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line at basel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001A" w14:textId="77777777" w:rsidR="00E45D7A" w:rsidRPr="00D20B94" w:rsidRDefault="00E45D7A" w:rsidP="00A831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CEB7" w14:textId="1F4F4BA1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151BF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8151BF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8151BF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0EC64AA1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829B79C" w14:textId="68E7386C" w:rsidR="00E45D7A" w:rsidRPr="00D20B94" w:rsidRDefault="000B2F4A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(0.99-1.0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375D38F" w14:textId="78A8D005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(</w:t>
            </w:r>
            <w:r w:rsidR="008E3974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)</w:t>
            </w:r>
          </w:p>
        </w:tc>
      </w:tr>
      <w:tr w:rsidR="00A83151" w:rsidRPr="00D20B94" w14:paraId="3F8F7EB9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7706" w14:textId="66508E3C" w:rsidR="00A83151" w:rsidRPr="00D20B94" w:rsidRDefault="00A83151" w:rsidP="00A831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D4 count at baselin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FA0C" w14:textId="4A414290" w:rsidR="00A83151" w:rsidRPr="00D20B94" w:rsidRDefault="00A83151" w:rsidP="00A831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ZA" w:eastAsia="en-ZA"/>
              </w:rPr>
              <w:t>&lt;</w:t>
            </w: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0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622B" w14:textId="3C31C8B3" w:rsidR="00A83151" w:rsidRPr="00D20B94" w:rsidRDefault="00013614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.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759FF438" w14:textId="77777777" w:rsidR="00A83151" w:rsidRPr="00D20B94" w:rsidRDefault="00A83151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468F811" w14:textId="7D1901A0" w:rsidR="00A83151" w:rsidRPr="00D20B94" w:rsidRDefault="001E1BE0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(0.5-1.8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A01510F" w14:textId="65CEC9E7" w:rsidR="00A83151" w:rsidRPr="00D20B94" w:rsidRDefault="00906FB1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(0.47-1.94)</w:t>
            </w:r>
          </w:p>
        </w:tc>
      </w:tr>
      <w:tr w:rsidR="00A83151" w:rsidRPr="00D20B94" w14:paraId="1CC0A2C0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6B92" w14:textId="77777777" w:rsidR="00A83151" w:rsidRPr="00D20B94" w:rsidRDefault="00A83151" w:rsidP="00A831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88DE" w14:textId="44A35CD6" w:rsidR="00A83151" w:rsidRPr="00D20B94" w:rsidRDefault="00A83151" w:rsidP="00A831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-350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9BC5" w14:textId="28A9E2C2" w:rsidR="00A83151" w:rsidRPr="00D20B94" w:rsidRDefault="00013614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6.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4DFF966E" w14:textId="77777777" w:rsidR="00A83151" w:rsidRPr="00D20B94" w:rsidRDefault="00A83151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13AC6D6" w14:textId="267BE36C" w:rsidR="00A83151" w:rsidRPr="00D20B94" w:rsidRDefault="001E1BE0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(0.86-2.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6EAE785" w14:textId="2EE0E302" w:rsidR="00A83151" w:rsidRPr="00D20B94" w:rsidRDefault="00906FB1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(0.81-2.56)</w:t>
            </w:r>
          </w:p>
        </w:tc>
      </w:tr>
      <w:tr w:rsidR="00A83151" w:rsidRPr="00D20B94" w14:paraId="7125EE54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A972" w14:textId="77777777" w:rsidR="00A83151" w:rsidRPr="00D20B94" w:rsidRDefault="00A83151" w:rsidP="00A831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73B9" w14:textId="4A2D655E" w:rsidR="00A83151" w:rsidRPr="00D20B94" w:rsidRDefault="00A83151" w:rsidP="00A831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51-500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5CF9" w14:textId="2C46A49E" w:rsidR="00A83151" w:rsidRPr="00D20B94" w:rsidRDefault="00013614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5.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658D6AFC" w14:textId="77777777" w:rsidR="00A83151" w:rsidRPr="00D20B94" w:rsidRDefault="00A83151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D4E3E08" w14:textId="48F3E67F" w:rsidR="00A83151" w:rsidRPr="00D20B94" w:rsidRDefault="001E1BE0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(0.57-1.9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DAEACBF" w14:textId="643CF95D" w:rsidR="00A83151" w:rsidRPr="00D20B94" w:rsidRDefault="00906FB1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(0.6-2.01)</w:t>
            </w:r>
          </w:p>
        </w:tc>
      </w:tr>
      <w:tr w:rsidR="00A83151" w:rsidRPr="00D20B94" w14:paraId="24CDEA96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7BCA" w14:textId="77777777" w:rsidR="00A83151" w:rsidRPr="00D20B94" w:rsidRDefault="00A83151" w:rsidP="00A831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C8D4" w14:textId="4A96A901" w:rsidR="00A83151" w:rsidRPr="00D20B94" w:rsidRDefault="00A83151" w:rsidP="00A831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gt;500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3BB0" w14:textId="548A2B08" w:rsidR="00A83151" w:rsidRPr="00D20B94" w:rsidRDefault="00013614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4.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7C7DC47F" w14:textId="77777777" w:rsidR="00A83151" w:rsidRPr="00D20B94" w:rsidRDefault="00A83151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FE83C1C" w14:textId="4FDE609D" w:rsidR="00A83151" w:rsidRPr="00D20B94" w:rsidRDefault="001E1BE0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B5707AB" w14:textId="12376404" w:rsidR="00A83151" w:rsidRPr="00D20B94" w:rsidRDefault="00906FB1" w:rsidP="00A8315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5D7A" w:rsidRPr="00D20B94" w14:paraId="3E13EE8E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A5E3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lastRenderedPageBreak/>
              <w:t>Referred into community ART programm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C09E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Ye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4E5C" w14:textId="27B37AAE" w:rsidR="00E45D7A" w:rsidRPr="00D20B94" w:rsidRDefault="005C44E1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0966D48D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8F4D062" w14:textId="1593DFED" w:rsidR="00E45D7A" w:rsidRPr="00D20B94" w:rsidRDefault="000B2F4A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0.79-1.8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2EB0B0D" w14:textId="3B1018EF" w:rsidR="00E45D7A" w:rsidRPr="00D20B94" w:rsidRDefault="008E3974" w:rsidP="00A73C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(0.77-1.77)</w:t>
            </w:r>
          </w:p>
        </w:tc>
      </w:tr>
      <w:tr w:rsidR="00E45D7A" w:rsidRPr="00D20B94" w14:paraId="492343C4" w14:textId="77777777" w:rsidTr="00D20B94">
        <w:trPr>
          <w:trHeight w:val="288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388BE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19B9F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o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BD7E2" w14:textId="54E673C9" w:rsidR="00E45D7A" w:rsidRPr="00D20B94" w:rsidRDefault="005C44E1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E45D7A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5F0FD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AE55C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DF740" w14:textId="77777777" w:rsidR="00E45D7A" w:rsidRPr="00D20B94" w:rsidRDefault="00E45D7A" w:rsidP="00A73C4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4473604" w14:textId="77777777" w:rsidR="0080313A" w:rsidRPr="00D20B94" w:rsidRDefault="0080313A" w:rsidP="0080313A">
      <w:pPr>
        <w:spacing w:line="360" w:lineRule="auto"/>
        <w:rPr>
          <w:rFonts w:ascii="Times New Roman" w:hAnsi="Times New Roman" w:cs="Times New Roman"/>
          <w:sz w:val="24"/>
          <w:szCs w:val="24"/>
          <w:lang w:val="en-US" w:bidi="en-US"/>
        </w:rPr>
      </w:pPr>
    </w:p>
    <w:p w14:paraId="3AEFE622" w14:textId="391DABEF" w:rsidR="0080313A" w:rsidRPr="00D20B94" w:rsidRDefault="0080313A" w:rsidP="0080313A">
      <w:pPr>
        <w:rPr>
          <w:rFonts w:ascii="Times New Roman" w:eastAsiaTheme="majorEastAsia" w:hAnsi="Times New Roman" w:cs="Times New Roman"/>
          <w:i/>
          <w:color w:val="00000A"/>
          <w:sz w:val="24"/>
          <w:szCs w:val="24"/>
          <w:lang w:val="en-US" w:bidi="en-US"/>
        </w:rPr>
      </w:pPr>
    </w:p>
    <w:p w14:paraId="6FBA2668" w14:textId="77777777" w:rsidR="00D20B94" w:rsidRDefault="00D20B94">
      <w:pPr>
        <w:rPr>
          <w:rFonts w:ascii="Times New Roman" w:eastAsiaTheme="majorEastAsia" w:hAnsi="Times New Roman" w:cs="Times New Roman"/>
          <w:b/>
          <w:bCs/>
          <w:iCs/>
          <w:color w:val="00000A"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3C134618" w14:textId="44A0424B" w:rsidR="00F2716D" w:rsidRPr="00D20B94" w:rsidRDefault="00F2716D" w:rsidP="00F2716D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</w:pP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lastRenderedPageBreak/>
        <w:t xml:space="preserve">Table </w:t>
      </w:r>
      <w:r w:rsidR="002A0863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S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2</w:t>
      </w:r>
      <w:r w:rsidR="00D20B94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.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Multivariable logistic regression model of </w:t>
      </w:r>
      <w:r w:rsidR="000F5C90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attrition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among people living with HIV who are receiving second-line ART and eligible for referral into the community ART </w:t>
      </w:r>
      <w:proofErr w:type="spellStart"/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programme</w:t>
      </w:r>
      <w:proofErr w:type="spellEnd"/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, </w:t>
      </w:r>
      <w:r w:rsidR="00C2579E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</w:rPr>
        <w:t>including those transferred to another clinic as lost to care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(</w:t>
      </w:r>
      <w:r w:rsidR="00D20B94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N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=</w:t>
      </w:r>
      <w:r w:rsidR="00C2579E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2,575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72"/>
        <w:gridCol w:w="2021"/>
        <w:gridCol w:w="2652"/>
        <w:gridCol w:w="265"/>
        <w:gridCol w:w="1996"/>
        <w:gridCol w:w="2052"/>
      </w:tblGrid>
      <w:tr w:rsidR="00F2716D" w:rsidRPr="00D20B94" w14:paraId="32EA9DE7" w14:textId="77777777" w:rsidTr="00D20B94">
        <w:trPr>
          <w:trHeight w:val="288"/>
        </w:trPr>
        <w:tc>
          <w:tcPr>
            <w:tcW w:w="1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4C835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169A6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F01AF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 xml:space="preserve">No recorded visit 12-18 months after baseline, </w:t>
            </w:r>
            <w:proofErr w:type="gramStart"/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n(</w:t>
            </w:r>
            <w:proofErr w:type="gramEnd"/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%) or median (IQR)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0847F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7C198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ACCAC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OR (95% CI)</w:t>
            </w:r>
          </w:p>
        </w:tc>
      </w:tr>
      <w:tr w:rsidR="00F2716D" w:rsidRPr="00D20B94" w14:paraId="6793D5CD" w14:textId="77777777" w:rsidTr="00931F92">
        <w:trPr>
          <w:trHeight w:val="288"/>
        </w:trPr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8254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ge at baseline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C16E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58EFA" w14:textId="24B5EDEF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3</w:t>
            </w:r>
            <w:r w:rsidR="00EB38E5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)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AC385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B8FB9" w14:textId="00FA6243" w:rsidR="00F2716D" w:rsidRPr="00D20B94" w:rsidRDefault="00512F85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(0.99-1.02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56DD9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(0.98-1.03)</w:t>
            </w:r>
          </w:p>
        </w:tc>
      </w:tr>
      <w:tr w:rsidR="00F2716D" w:rsidRPr="00D20B94" w14:paraId="5CDA0103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0D9D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ende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0857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emal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D64F" w14:textId="18DEC09F" w:rsidR="00F2716D" w:rsidRPr="00D20B94" w:rsidRDefault="001572EE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704B7355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9946D88" w14:textId="49F84969" w:rsidR="00F2716D" w:rsidRPr="00D20B94" w:rsidRDefault="00512F85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(0.93-1.6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E3AB260" w14:textId="51701405" w:rsidR="00F2716D" w:rsidRPr="00D20B94" w:rsidRDefault="003D1DE2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(1.01-1.76)</w:t>
            </w:r>
          </w:p>
        </w:tc>
      </w:tr>
      <w:tr w:rsidR="00F2716D" w:rsidRPr="00D20B94" w14:paraId="449CA41C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BEE9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BCED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al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8021" w14:textId="76255D66" w:rsidR="00F2716D" w:rsidRPr="00D20B94" w:rsidRDefault="001572EE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118D3607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15E5B52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BE25326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2716D" w:rsidRPr="00D20B94" w14:paraId="338AB4DC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8EB4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istric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62A3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ural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D97D" w14:textId="41D9F714" w:rsidR="00F2716D" w:rsidRPr="00D20B94" w:rsidRDefault="001572EE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495F54D2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945CFE8" w14:textId="4253CE93" w:rsidR="00F2716D" w:rsidRPr="00D20B94" w:rsidRDefault="00512F85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(0.64-1.2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645EC65" w14:textId="776D2F9C" w:rsidR="00F2716D" w:rsidRPr="00D20B94" w:rsidRDefault="003D1DE2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(0.73-1.51)</w:t>
            </w:r>
          </w:p>
        </w:tc>
      </w:tr>
      <w:tr w:rsidR="00F2716D" w:rsidRPr="00D20B94" w14:paraId="148F7F89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316A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9303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rba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BC53" w14:textId="32A6400F" w:rsidR="00F2716D" w:rsidRPr="00D20B94" w:rsidRDefault="001572EE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550A74B9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D2CBC5F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8432FDA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2716D" w:rsidRPr="00D20B94" w14:paraId="6E1C8B70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6D3B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Year of baseline observatio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4EB2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C978" w14:textId="20D74A12" w:rsidR="00F2716D" w:rsidRPr="00D20B94" w:rsidRDefault="001572EE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15E7F363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DAED" w14:textId="369C9742" w:rsidR="00F2716D" w:rsidRPr="00D20B94" w:rsidRDefault="00512F85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(0.39-0.7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BBE9E" w14:textId="4AE1D598" w:rsidR="00F2716D" w:rsidRPr="00D20B94" w:rsidRDefault="003D1DE2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(0.34-0.75)</w:t>
            </w:r>
          </w:p>
        </w:tc>
      </w:tr>
      <w:tr w:rsidR="00F2716D" w:rsidRPr="00D20B94" w14:paraId="1CB1E625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31EF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8D8C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7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E0AB" w14:textId="3E80D750" w:rsidR="00F2716D" w:rsidRPr="00D20B94" w:rsidRDefault="001572EE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(5.9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3E0FCB6D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DD20" w14:textId="4A943EF2" w:rsidR="00F2716D" w:rsidRPr="00D20B94" w:rsidRDefault="00512F85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(0.43-0.7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F0E3C" w14:textId="35CFA58B" w:rsidR="00F2716D" w:rsidRPr="00D20B94" w:rsidRDefault="003D1DE2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(0.42-0.75)</w:t>
            </w:r>
          </w:p>
        </w:tc>
      </w:tr>
      <w:tr w:rsidR="00F2716D" w:rsidRPr="00D20B94" w14:paraId="3DDF43D6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E4D1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1BCA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E396" w14:textId="447F087E" w:rsidR="00F2716D" w:rsidRPr="00D20B94" w:rsidRDefault="001572EE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5B42A4BE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F028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7EDEB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2716D" w:rsidRPr="00D20B94" w14:paraId="53365189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F0F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RTI backbone at baseli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05E2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Tenofovir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6401" w14:textId="7279FE2C" w:rsidR="00F2716D" w:rsidRPr="00D20B94" w:rsidRDefault="00842884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3A2136FB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7471300" w14:textId="54E2FD16" w:rsidR="00F2716D" w:rsidRPr="00D20B94" w:rsidRDefault="00512F85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(0.54-1.0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CB0BC57" w14:textId="2595994A" w:rsidR="00F2716D" w:rsidRPr="00D20B94" w:rsidRDefault="003D1DE2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(0.57-1.2)</w:t>
            </w:r>
          </w:p>
        </w:tc>
      </w:tr>
      <w:tr w:rsidR="00F2716D" w:rsidRPr="00D20B94" w14:paraId="400C2F15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DF64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EB60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bacavir/Other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vAlign w:val="center"/>
          </w:tcPr>
          <w:p w14:paraId="777298DD" w14:textId="69965C32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2884" w:rsidRPr="00D20B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2884" w:rsidRPr="00D20B9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</w:tcPr>
          <w:p w14:paraId="025F5212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1DDC32B7" w14:textId="4A26593A" w:rsidR="00F2716D" w:rsidRPr="00D20B94" w:rsidRDefault="00512F85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(0.72-2.02)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 w14:paraId="23925679" w14:textId="58A26DCF" w:rsidR="00F2716D" w:rsidRPr="00D20B94" w:rsidRDefault="003D1DE2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(0.72-2.08)</w:t>
            </w:r>
          </w:p>
        </w:tc>
      </w:tr>
      <w:tr w:rsidR="00F2716D" w:rsidRPr="00D20B94" w14:paraId="05054724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70B47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863AF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Zidovudine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vAlign w:val="center"/>
          </w:tcPr>
          <w:p w14:paraId="7F14EF96" w14:textId="04A61E97" w:rsidR="00F2716D" w:rsidRPr="00D20B94" w:rsidRDefault="00842884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</w:tcPr>
          <w:p w14:paraId="6138447A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46A7E73E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 w14:paraId="325F1715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2716D" w:rsidRPr="00D20B94" w14:paraId="2D614555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E0A2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s on 2</w:t>
            </w: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nd</w:t>
            </w: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line at baseli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754D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EBA0" w14:textId="32393274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B38E5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5-4</w:t>
            </w:r>
            <w:r w:rsidR="00EB38E5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7E00659D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047280D" w14:textId="0C814FDF" w:rsidR="00F2716D" w:rsidRPr="00D20B94" w:rsidRDefault="00512F85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  <w:r w:rsidR="00F2716D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2716D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F2716D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4D869D7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(0.99-1.01)</w:t>
            </w:r>
          </w:p>
        </w:tc>
      </w:tr>
      <w:tr w:rsidR="00F2716D" w:rsidRPr="00D20B94" w14:paraId="28E4A694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7468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eferred into community ART programm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8682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Y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0311" w14:textId="45233CB5" w:rsidR="00F2716D" w:rsidRPr="00D20B94" w:rsidRDefault="00140E95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260C74D9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6EB8239" w14:textId="4A488BC0" w:rsidR="00F2716D" w:rsidRPr="00D20B94" w:rsidRDefault="00512F85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(0.56-1.0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3EF92EE" w14:textId="00F9B614" w:rsidR="00F2716D" w:rsidRPr="00D20B94" w:rsidRDefault="003D1DE2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(0.54-0.99)</w:t>
            </w:r>
          </w:p>
        </w:tc>
      </w:tr>
      <w:tr w:rsidR="00F2716D" w:rsidRPr="00D20B94" w14:paraId="37F077E2" w14:textId="77777777" w:rsidTr="00931F9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747BE" w14:textId="77777777" w:rsidR="00F2716D" w:rsidRPr="00D20B94" w:rsidRDefault="00F2716D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824E7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o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CACCD" w14:textId="5DE51B17" w:rsidR="00F2716D" w:rsidRPr="00D20B94" w:rsidRDefault="00140E95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F2716D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E0A1F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6EBF9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7AFCF" w14:textId="77777777" w:rsidR="00F2716D" w:rsidRPr="00D20B94" w:rsidRDefault="00F2716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F33F14B" w14:textId="77777777" w:rsidR="00F2716D" w:rsidRPr="00D20B94" w:rsidRDefault="00F2716D" w:rsidP="00F2716D">
      <w:pPr>
        <w:spacing w:line="360" w:lineRule="auto"/>
        <w:rPr>
          <w:rFonts w:ascii="Times New Roman" w:hAnsi="Times New Roman" w:cs="Times New Roman"/>
          <w:sz w:val="24"/>
          <w:szCs w:val="24"/>
          <w:lang w:val="en-US" w:bidi="en-US"/>
        </w:rPr>
      </w:pPr>
    </w:p>
    <w:p w14:paraId="4259D01B" w14:textId="77777777" w:rsidR="00F2716D" w:rsidRPr="00D20B94" w:rsidRDefault="00F2716D" w:rsidP="0080313A">
      <w:pPr>
        <w:rPr>
          <w:rFonts w:ascii="Times New Roman" w:eastAsiaTheme="majorEastAsia" w:hAnsi="Times New Roman" w:cs="Times New Roman"/>
          <w:i/>
          <w:color w:val="00000A"/>
          <w:sz w:val="24"/>
          <w:szCs w:val="24"/>
          <w:lang w:val="en-US" w:bidi="en-US"/>
        </w:rPr>
      </w:pPr>
    </w:p>
    <w:p w14:paraId="67715942" w14:textId="77777777" w:rsidR="00D20B94" w:rsidRDefault="00D20B94">
      <w:pPr>
        <w:rPr>
          <w:rFonts w:ascii="Times New Roman" w:eastAsiaTheme="majorEastAsia" w:hAnsi="Times New Roman" w:cs="Times New Roman"/>
          <w:b/>
          <w:bCs/>
          <w:iCs/>
          <w:color w:val="00000A"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205C8669" w14:textId="233FC0D5" w:rsidR="0080313A" w:rsidRPr="00D20B94" w:rsidRDefault="0080313A" w:rsidP="0080313A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</w:pP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lastRenderedPageBreak/>
        <w:t xml:space="preserve">Table </w:t>
      </w:r>
      <w:r w:rsidR="002A0863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S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3</w:t>
      </w:r>
      <w:r w:rsidR="00D20B94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.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Multivariable logistic regression model of </w:t>
      </w:r>
      <w:r w:rsidR="00477757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viremia 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(</w:t>
      </w:r>
      <w:r w:rsidR="006655C3" w:rsidRPr="00BF31E7">
        <w:rPr>
          <w:rFonts w:ascii="Times New Roman" w:hAnsi="Times New Roman" w:cs="Times New Roman"/>
          <w:b/>
          <w:bCs/>
          <w:i w:val="0"/>
          <w:iCs/>
          <w:sz w:val="24"/>
          <w:szCs w:val="24"/>
          <w:u w:val="single"/>
          <w:lang w:val="en-US"/>
        </w:rPr>
        <w:t>&gt;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200 copies/ml) among people living with HIV who are receiving second-line ART and eligible for referral into the community ART </w:t>
      </w:r>
      <w:proofErr w:type="spellStart"/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programme</w:t>
      </w:r>
      <w:proofErr w:type="spellEnd"/>
      <w:r w:rsidR="00E45D7A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, excluding tho</w:t>
      </w:r>
      <w:r w:rsidR="006655C3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se </w:t>
      </w:r>
      <w:r w:rsidR="00E45D7A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missing</w:t>
      </w:r>
      <w:r w:rsidR="006655C3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CD4 count dat</w:t>
      </w:r>
      <w:r w:rsidR="00E45D7A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a</w:t>
      </w:r>
      <w:r w:rsidR="006655C3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(</w:t>
      </w:r>
      <w:r w:rsidR="00D20B94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N</w:t>
      </w:r>
      <w:r w:rsidR="006655C3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=1,143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79"/>
        <w:gridCol w:w="602"/>
        <w:gridCol w:w="1167"/>
        <w:gridCol w:w="2484"/>
        <w:gridCol w:w="222"/>
        <w:gridCol w:w="2129"/>
        <w:gridCol w:w="2575"/>
      </w:tblGrid>
      <w:tr w:rsidR="00E45D7A" w:rsidRPr="00D20B94" w14:paraId="2896AA9B" w14:textId="77777777" w:rsidTr="00D20B94">
        <w:trPr>
          <w:trHeight w:val="288"/>
        </w:trPr>
        <w:tc>
          <w:tcPr>
            <w:tcW w:w="19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319B8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E8D86" w14:textId="77777777" w:rsidR="00E45D7A" w:rsidRPr="00D20B94" w:rsidRDefault="00E45D7A" w:rsidP="00001B6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813E3" w14:textId="0C8BA224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Viral</w:t>
            </w:r>
            <w:r w:rsidR="00F4043F"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 xml:space="preserve"> load </w:t>
            </w:r>
            <w:r w:rsidR="00F4043F"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ZA" w:eastAsia="en-ZA"/>
              </w:rPr>
              <w:t>&gt;</w:t>
            </w:r>
            <w:r w:rsidR="00F4043F"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200</w:t>
            </w:r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 xml:space="preserve">, </w:t>
            </w:r>
            <w:proofErr w:type="gramStart"/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n(</w:t>
            </w:r>
            <w:proofErr w:type="gramEnd"/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%)</w:t>
            </w:r>
            <w:r w:rsidR="00F4043F"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 xml:space="preserve"> or median (IQR)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FCCDF" w14:textId="77777777" w:rsidR="00E45D7A" w:rsidRPr="00D20B94" w:rsidRDefault="00E45D7A" w:rsidP="00001B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365F3" w14:textId="77777777" w:rsidR="00E45D7A" w:rsidRPr="00D20B94" w:rsidRDefault="00E45D7A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C0542" w14:textId="13593153" w:rsidR="008D4420" w:rsidRPr="00D20B94" w:rsidRDefault="00E45D7A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OR</w:t>
            </w:r>
          </w:p>
          <w:p w14:paraId="04AAD414" w14:textId="34129287" w:rsidR="00E45D7A" w:rsidRPr="00D20B94" w:rsidRDefault="00E45D7A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95% CI)</w:t>
            </w:r>
          </w:p>
        </w:tc>
      </w:tr>
      <w:tr w:rsidR="00AE480F" w:rsidRPr="00D20B94" w14:paraId="7DC65F72" w14:textId="77777777" w:rsidTr="00A8635F">
        <w:trPr>
          <w:trHeight w:val="288"/>
        </w:trPr>
        <w:tc>
          <w:tcPr>
            <w:tcW w:w="19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BDA6" w14:textId="54846456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ge at baselin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4BC4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27C76" w14:textId="42FF4F3E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4654B8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 w:rsidR="004654B8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4654B8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DA80A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4540F" w14:textId="56DA9606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(0.96-1.00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9A7C8" w14:textId="59DD3141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(0.96-1.00)</w:t>
            </w:r>
          </w:p>
        </w:tc>
      </w:tr>
      <w:tr w:rsidR="00AE480F" w:rsidRPr="00D20B94" w14:paraId="75BC0AFF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96AB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ender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FA83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emal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25A5" w14:textId="7751CFD7" w:rsidR="00AE480F" w:rsidRPr="00D20B94" w:rsidRDefault="00C0374A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EB4F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8B7014D" w14:textId="083DFA7C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(0.61-1.4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9CB60" w14:textId="41C652BA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(0.61-1.49)</w:t>
            </w:r>
          </w:p>
        </w:tc>
      </w:tr>
      <w:tr w:rsidR="00AE480F" w:rsidRPr="00D20B94" w14:paraId="10D3ACEF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D2C5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AC67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al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C748" w14:textId="4213D91E" w:rsidR="00AE480F" w:rsidRPr="00D20B94" w:rsidRDefault="00C0374A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E329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EB652BE" w14:textId="7777777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11B5E" w14:textId="7777777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480F" w:rsidRPr="00D20B94" w14:paraId="704970E4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00C0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istrict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9ADD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ural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1DAD" w14:textId="436B9AF7" w:rsidR="00AE480F" w:rsidRPr="00D20B94" w:rsidRDefault="00C0374A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4665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65974A5" w14:textId="6E8D344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(0.48-1.1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CC39F" w14:textId="55CADEEF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(0.54-2.04)</w:t>
            </w:r>
          </w:p>
        </w:tc>
      </w:tr>
      <w:tr w:rsidR="00AE480F" w:rsidRPr="00D20B94" w14:paraId="68C7D093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DBA1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929E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rba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9D27" w14:textId="3484B750" w:rsidR="00AE480F" w:rsidRPr="00D20B94" w:rsidRDefault="00C0374A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AE6B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BBC2320" w14:textId="7777777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C5DCF" w14:textId="7777777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480F" w:rsidRPr="00D20B94" w14:paraId="4E4F5B7F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7357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Year of baseline observation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594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D17E" w14:textId="07B1CAA1" w:rsidR="00AE480F" w:rsidRPr="00D20B94" w:rsidRDefault="00155ED7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A77C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E8142A6" w14:textId="473C2DDD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49(0.24-1.0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6A4DB" w14:textId="2FE401E9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(0.27-1.17)</w:t>
            </w:r>
          </w:p>
        </w:tc>
      </w:tr>
      <w:tr w:rsidR="00AE480F" w:rsidRPr="00D20B94" w14:paraId="2FD87576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ED61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EB4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786A" w14:textId="23FCCC7B" w:rsidR="00AE480F" w:rsidRPr="00D20B94" w:rsidRDefault="00155ED7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36C0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7AA3F17" w14:textId="042CB034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92(0.61-1.3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32468" w14:textId="3F540158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(0.69-1.61)</w:t>
            </w:r>
          </w:p>
        </w:tc>
      </w:tr>
      <w:tr w:rsidR="00AE480F" w:rsidRPr="00D20B94" w14:paraId="4FCB33C3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F4E1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1A61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CF61" w14:textId="58AE34C2" w:rsidR="00AE480F" w:rsidRPr="00D20B94" w:rsidRDefault="00155ED7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B4E88" w:rsidRPr="00D20B94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BBC5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B092E0A" w14:textId="7777777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7F552" w14:textId="7777777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480F" w:rsidRPr="00D20B94" w14:paraId="6827606F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AC1D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RTI backbone at baseline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9A11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Tenofovir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6D98" w14:textId="541F05CC" w:rsidR="00AE480F" w:rsidRPr="00D20B94" w:rsidRDefault="0018069B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3DF4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9159C65" w14:textId="337756E2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(0.29-0.8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DB7F8" w14:textId="7899115C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(0.33-0.98)</w:t>
            </w:r>
          </w:p>
        </w:tc>
      </w:tr>
      <w:tr w:rsidR="00AE480F" w:rsidRPr="00D20B94" w14:paraId="7DED6C4E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7D22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5007" w14:textId="5C179559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bacavir/ Other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vAlign w:val="center"/>
          </w:tcPr>
          <w:p w14:paraId="4EC6EBBE" w14:textId="3982607F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069B" w:rsidRPr="00D20B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8069B" w:rsidRPr="00D20B9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  <w:vAlign w:val="center"/>
          </w:tcPr>
          <w:p w14:paraId="404EB1A3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vAlign w:val="center"/>
          </w:tcPr>
          <w:p w14:paraId="26019D59" w14:textId="12E80AFF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3F25C9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8-3.37)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E1EB9" w14:textId="25D60BF3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(1.10-3.47)</w:t>
            </w:r>
          </w:p>
        </w:tc>
      </w:tr>
      <w:tr w:rsidR="00AE480F" w:rsidRPr="00D20B94" w14:paraId="7EA3645A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0E905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821E2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Zidovudine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vAlign w:val="center"/>
          </w:tcPr>
          <w:p w14:paraId="7698B65C" w14:textId="0CC7F788" w:rsidR="00AE480F" w:rsidRPr="00D20B94" w:rsidRDefault="0018069B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  <w:vAlign w:val="center"/>
          </w:tcPr>
          <w:p w14:paraId="5B98F0C4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</w:tcPr>
          <w:p w14:paraId="15596719" w14:textId="7777777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D4E008" w14:textId="7777777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480F" w:rsidRPr="00D20B94" w14:paraId="5C57E87F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BB8B" w14:textId="760A1965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s on 2</w:t>
            </w: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nd</w:t>
            </w: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line at baseline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9E3D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3C5D" w14:textId="5573DAE0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654B8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4654B8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654B8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8A16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40B6" w14:textId="2BC1C2D5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(0.99-1.0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7456" w14:textId="53EEDA8D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(0.99-1.0</w:t>
            </w:r>
            <w:r w:rsidR="00336A62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2221" w:rsidRPr="00D20B94" w14:paraId="5C6E7243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6480" w14:textId="678DE9AD" w:rsidR="00A02221" w:rsidRPr="00D20B94" w:rsidRDefault="00A02221" w:rsidP="00A022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CD4 count at baseline</w:t>
            </w:r>
            <w:r w:rsidR="009B59EA"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*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66FB" w14:textId="3280322D" w:rsidR="00A02221" w:rsidRPr="00D20B94" w:rsidRDefault="00A02221" w:rsidP="00A022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ZA" w:eastAsia="en-ZA"/>
              </w:rPr>
              <w:t>&lt;</w:t>
            </w: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74EA" w14:textId="5728910A" w:rsidR="00A02221" w:rsidRPr="00D20B94" w:rsidRDefault="006B72A0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3.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04A9" w14:textId="77777777" w:rsidR="00A02221" w:rsidRPr="00D20B94" w:rsidRDefault="00A02221" w:rsidP="00A022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ADE7E18" w14:textId="3915314F" w:rsidR="00A02221" w:rsidRPr="00D20B94" w:rsidRDefault="00A02221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(1.09-2.8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82920" w14:textId="3BF9FD77" w:rsidR="00A02221" w:rsidRPr="00D20B94" w:rsidRDefault="00A02221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(0.89-2.67)</w:t>
            </w:r>
          </w:p>
        </w:tc>
      </w:tr>
      <w:tr w:rsidR="00A02221" w:rsidRPr="00D20B94" w14:paraId="08339E8A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6D65" w14:textId="77777777" w:rsidR="00A02221" w:rsidRPr="00D20B94" w:rsidRDefault="00A02221" w:rsidP="00A022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8905" w14:textId="629CB98F" w:rsidR="00A02221" w:rsidRPr="00D20B94" w:rsidRDefault="00A02221" w:rsidP="00A022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-3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49AE" w14:textId="6F04B2CF" w:rsidR="00A02221" w:rsidRPr="00D20B94" w:rsidRDefault="006B72A0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3.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48EA" w14:textId="77777777" w:rsidR="00A02221" w:rsidRPr="00D20B94" w:rsidRDefault="00A02221" w:rsidP="00A022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F7D1565" w14:textId="7D11682E" w:rsidR="00A02221" w:rsidRPr="00D20B94" w:rsidRDefault="00A02221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(1.09-3.0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A9C1C" w14:textId="007D953A" w:rsidR="00A02221" w:rsidRPr="00D20B94" w:rsidRDefault="00A02221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(0.94-2.83)</w:t>
            </w:r>
          </w:p>
        </w:tc>
      </w:tr>
      <w:tr w:rsidR="00A02221" w:rsidRPr="00D20B94" w14:paraId="3D426D2A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93A7" w14:textId="77777777" w:rsidR="00A02221" w:rsidRPr="00D20B94" w:rsidRDefault="00A02221" w:rsidP="00A022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287C" w14:textId="7DD8B753" w:rsidR="00A02221" w:rsidRPr="00D20B94" w:rsidRDefault="00A02221" w:rsidP="00A022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51-5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0D71" w14:textId="69A2A721" w:rsidR="00A02221" w:rsidRPr="00D20B94" w:rsidRDefault="006B72A0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12.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6D35" w14:textId="77777777" w:rsidR="00A02221" w:rsidRPr="00D20B94" w:rsidRDefault="00A02221" w:rsidP="00A022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2457D31" w14:textId="1FD6ADAA" w:rsidR="00A02221" w:rsidRPr="00D20B94" w:rsidRDefault="00A02221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(0.96-2.9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0B310" w14:textId="6CD2811F" w:rsidR="00A02221" w:rsidRPr="00D20B94" w:rsidRDefault="00A02221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(0.92-3.03)</w:t>
            </w:r>
          </w:p>
        </w:tc>
      </w:tr>
      <w:tr w:rsidR="00AE480F" w:rsidRPr="00D20B94" w14:paraId="3490783F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F5B1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803D" w14:textId="2AFCE242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&gt;5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5E3B" w14:textId="6B1CEA61" w:rsidR="00AE480F" w:rsidRPr="00D20B94" w:rsidRDefault="006B72A0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7.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CE81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3E6193B" w14:textId="3B0F6B6D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2DBA0" w14:textId="59990BE3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480F" w:rsidRPr="00D20B94" w14:paraId="7A2AFE83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4780" w14:textId="4A4A73DB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eferred into community ART programme</w:t>
            </w:r>
            <w:r w:rsidR="009B59EA"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*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BA8A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Y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0D16" w14:textId="0D048183" w:rsidR="00AE480F" w:rsidRPr="00D20B94" w:rsidRDefault="00E97F32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63B43" w:rsidRPr="00D20B94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CD60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4D4A12F" w14:textId="1BA6D4E2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.15(0.74-1.8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86296" w14:textId="79266648" w:rsidR="00AE480F" w:rsidRPr="00D20B94" w:rsidRDefault="001E7039" w:rsidP="00EB45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(0.75-1.94)</w:t>
            </w:r>
          </w:p>
        </w:tc>
      </w:tr>
      <w:tr w:rsidR="00AE480F" w:rsidRPr="00D20B94" w14:paraId="41676CE1" w14:textId="77777777" w:rsidTr="00A8635F">
        <w:trPr>
          <w:trHeight w:val="288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2E89D" w14:textId="77777777" w:rsidR="00AE480F" w:rsidRPr="00D20B94" w:rsidRDefault="00AE480F" w:rsidP="00AE48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2C724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EB6CC" w14:textId="341331DF" w:rsidR="00AE480F" w:rsidRPr="00D20B94" w:rsidRDefault="00E97F32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3B43" w:rsidRPr="00D20B94">
              <w:rPr>
                <w:rFonts w:ascii="Times New Roman" w:hAnsi="Times New Roman" w:cs="Times New Roman"/>
                <w:sz w:val="24"/>
                <w:szCs w:val="24"/>
              </w:rPr>
              <w:t>(10.9</w:t>
            </w:r>
            <w:r w:rsidR="00AE480F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7A0BB" w14:textId="77777777" w:rsidR="00AE480F" w:rsidRPr="00D20B94" w:rsidRDefault="00AE480F" w:rsidP="00AE48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DD9B6" w14:textId="7777777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5E24C" w14:textId="77777777" w:rsidR="00AE480F" w:rsidRPr="00D20B94" w:rsidRDefault="00AE480F" w:rsidP="00EB455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41EA1EE" w14:textId="04CCFEA4" w:rsidR="0080313A" w:rsidRDefault="009B59EA" w:rsidP="0080313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0B94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B07A44" w:rsidRPr="00D20B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D20B94">
        <w:rPr>
          <w:rFonts w:ascii="Times New Roman" w:hAnsi="Times New Roman" w:cs="Times New Roman"/>
          <w:sz w:val="20"/>
          <w:szCs w:val="20"/>
          <w:lang w:val="en-US"/>
        </w:rPr>
        <w:t>interaction</w:t>
      </w:r>
      <w:proofErr w:type="gramEnd"/>
      <w:r w:rsidRPr="00D20B94">
        <w:rPr>
          <w:rFonts w:ascii="Times New Roman" w:hAnsi="Times New Roman" w:cs="Times New Roman"/>
          <w:sz w:val="20"/>
          <w:szCs w:val="20"/>
          <w:lang w:val="en-US"/>
        </w:rPr>
        <w:t xml:space="preserve"> terms between CD4 count and referral into the community ART </w:t>
      </w:r>
      <w:proofErr w:type="spellStart"/>
      <w:r w:rsidRPr="00D20B94">
        <w:rPr>
          <w:rFonts w:ascii="Times New Roman" w:hAnsi="Times New Roman" w:cs="Times New Roman"/>
          <w:sz w:val="20"/>
          <w:szCs w:val="20"/>
          <w:lang w:val="en-US"/>
        </w:rPr>
        <w:t>programme</w:t>
      </w:r>
      <w:proofErr w:type="spellEnd"/>
      <w:r w:rsidRPr="00D20B94">
        <w:rPr>
          <w:rFonts w:ascii="Times New Roman" w:hAnsi="Times New Roman" w:cs="Times New Roman"/>
          <w:sz w:val="20"/>
          <w:szCs w:val="20"/>
          <w:lang w:val="en-US"/>
        </w:rPr>
        <w:t xml:space="preserve"> were not significant</w:t>
      </w:r>
    </w:p>
    <w:p w14:paraId="47519705" w14:textId="77777777" w:rsidR="00D20B94" w:rsidRPr="00D20B94" w:rsidRDefault="00D20B94" w:rsidP="0080313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EE62BD" w14:textId="77777777" w:rsidR="00D20B94" w:rsidRDefault="00D20B94">
      <w:pPr>
        <w:rPr>
          <w:rFonts w:ascii="Times New Roman" w:eastAsiaTheme="majorEastAsia" w:hAnsi="Times New Roman" w:cs="Times New Roman"/>
          <w:b/>
          <w:bCs/>
          <w:iCs/>
          <w:color w:val="00000A"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76536501" w14:textId="3BE1ED52" w:rsidR="000F4113" w:rsidRPr="00D20B94" w:rsidRDefault="000F4113" w:rsidP="000F4113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</w:pP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lastRenderedPageBreak/>
        <w:t xml:space="preserve">Table </w:t>
      </w:r>
      <w:r w:rsidR="002A0863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S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4</w:t>
      </w:r>
      <w:r w:rsidR="00D20B94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.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Multivariable logistic regression model of </w:t>
      </w:r>
      <w:r w:rsidR="00477757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viremia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(</w:t>
      </w:r>
      <w:r w:rsidRPr="00BF31E7">
        <w:rPr>
          <w:rFonts w:ascii="Times New Roman" w:hAnsi="Times New Roman" w:cs="Times New Roman"/>
          <w:b/>
          <w:bCs/>
          <w:i w:val="0"/>
          <w:iCs/>
          <w:sz w:val="24"/>
          <w:szCs w:val="24"/>
          <w:u w:val="single"/>
          <w:lang w:val="en-US"/>
        </w:rPr>
        <w:t>&gt;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200 copies/ml) among people living with HIV who are receiving second-line ART and eligible for referral into the community ART </w:t>
      </w:r>
      <w:proofErr w:type="spellStart"/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programme</w:t>
      </w:r>
      <w:proofErr w:type="spellEnd"/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, excluding those</w:t>
      </w:r>
      <w:r w:rsidR="00A53AE9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with viral load measured less than 12 months after baseline eligibility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 (</w:t>
      </w:r>
      <w:r w:rsidR="00D20B94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N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=1,</w:t>
      </w:r>
      <w:r w:rsidR="00A53AE9"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111</w:t>
      </w:r>
      <w:r w:rsidRPr="00D20B94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 xml:space="preserve">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80"/>
        <w:gridCol w:w="600"/>
        <w:gridCol w:w="1169"/>
        <w:gridCol w:w="2485"/>
        <w:gridCol w:w="222"/>
        <w:gridCol w:w="2129"/>
        <w:gridCol w:w="2573"/>
      </w:tblGrid>
      <w:tr w:rsidR="000F4113" w:rsidRPr="00D20B94" w14:paraId="3508B698" w14:textId="77777777" w:rsidTr="00D20B94">
        <w:trPr>
          <w:trHeight w:val="288"/>
        </w:trPr>
        <w:tc>
          <w:tcPr>
            <w:tcW w:w="1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6DA7C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8C274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8BC46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 xml:space="preserve">Viral load </w:t>
            </w:r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ZA" w:eastAsia="en-ZA"/>
              </w:rPr>
              <w:t>&gt;</w:t>
            </w:r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 xml:space="preserve">200, </w:t>
            </w:r>
            <w:proofErr w:type="gramStart"/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n(</w:t>
            </w:r>
            <w:proofErr w:type="gramEnd"/>
            <w:r w:rsidRPr="00D2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%) or median (IQR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BA4FE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57CC4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03288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OR</w:t>
            </w:r>
          </w:p>
          <w:p w14:paraId="5D5F889C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0B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95% CI)</w:t>
            </w:r>
          </w:p>
        </w:tc>
      </w:tr>
      <w:tr w:rsidR="000F4113" w:rsidRPr="00D20B94" w14:paraId="2EB4F68C" w14:textId="77777777" w:rsidTr="00A53AE9">
        <w:trPr>
          <w:trHeight w:val="288"/>
        </w:trPr>
        <w:tc>
          <w:tcPr>
            <w:tcW w:w="19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AA9B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ge at baseline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B76E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BB680" w14:textId="30DDB71B" w:rsidR="000F4113" w:rsidRPr="00D20B94" w:rsidRDefault="00EC7B79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8 (32-44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5278A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AA735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(0.96-1.00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D8070" w14:textId="59925CE1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(0.96-1.0</w:t>
            </w:r>
            <w:r w:rsidR="003B44C4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4113" w:rsidRPr="00D20B94" w14:paraId="43D0AC23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12A0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Gender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60D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Fe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795C" w14:textId="78A53E3A" w:rsidR="000F4113" w:rsidRPr="00D20B94" w:rsidRDefault="0027024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BA0E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93B79D6" w14:textId="49F3B143" w:rsidR="000F4113" w:rsidRPr="00D20B94" w:rsidRDefault="003F25C9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(0.74-1.6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DDCE9" w14:textId="05585C80" w:rsidR="000F4113" w:rsidRPr="00D20B94" w:rsidRDefault="003B44C4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(0.73-1.68)</w:t>
            </w:r>
          </w:p>
        </w:tc>
      </w:tr>
      <w:tr w:rsidR="000F4113" w:rsidRPr="00D20B94" w14:paraId="68F7BE1C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9E38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AC93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6243" w14:textId="6C612FB7" w:rsidR="000F4113" w:rsidRPr="00D20B94" w:rsidRDefault="0027024D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7C87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0473F3A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17B65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4113" w:rsidRPr="00D20B94" w14:paraId="16F8AAE6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3216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District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176A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ural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F170" w14:textId="1A0998BF" w:rsidR="000F4113" w:rsidRPr="00D20B94" w:rsidRDefault="0027024D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1B72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831C260" w14:textId="6FF7273B" w:rsidR="000F4113" w:rsidRPr="00D20B94" w:rsidRDefault="003F25C9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(0.5-0.8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AAE2C" w14:textId="78895DAF" w:rsidR="000F4113" w:rsidRPr="00D20B94" w:rsidRDefault="003B44C4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(0.58-0.98)</w:t>
            </w:r>
          </w:p>
        </w:tc>
      </w:tr>
      <w:tr w:rsidR="000F4113" w:rsidRPr="00D20B94" w14:paraId="356F10D7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F605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0E0E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Urban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3309" w14:textId="0C9D0BE0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024D" w:rsidRPr="00D20B9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27024D" w:rsidRPr="00D20B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024D" w:rsidRPr="00D20B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B52A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99BDE60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F0C12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4113" w:rsidRPr="00D20B94" w14:paraId="70C9FB0F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DD27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Year of baseline observation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DADE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24E0" w14:textId="35B70ED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6132" w:rsidRPr="00D20B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16132" w:rsidRPr="00D20B94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B3DA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AAD87D7" w14:textId="741248AB" w:rsidR="000F4113" w:rsidRPr="00D20B94" w:rsidRDefault="003F25C9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69(0.35-1.3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10E30" w14:textId="311B640B" w:rsidR="000F4113" w:rsidRPr="00D20B94" w:rsidRDefault="003B44C4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(0.37-1.38)</w:t>
            </w:r>
          </w:p>
        </w:tc>
      </w:tr>
      <w:tr w:rsidR="000F4113" w:rsidRPr="00D20B94" w14:paraId="740F5272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746D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2462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9294" w14:textId="6F377FCF" w:rsidR="000F4113" w:rsidRPr="00D20B94" w:rsidRDefault="00516132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FC7A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2759D74" w14:textId="5F1072BE" w:rsidR="000F4113" w:rsidRPr="00D20B94" w:rsidRDefault="003F25C9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96(0.65-1.4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62969" w14:textId="148B9CE2" w:rsidR="000F4113" w:rsidRPr="00D20B94" w:rsidRDefault="003B44C4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(0.69-1.54)</w:t>
            </w:r>
          </w:p>
        </w:tc>
      </w:tr>
      <w:tr w:rsidR="000F4113" w:rsidRPr="00D20B94" w14:paraId="286EDB96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CD30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61F7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01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E4B2" w14:textId="3F4810D9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16132" w:rsidRPr="00D20B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16132" w:rsidRPr="00D20B9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61B3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47ACC1F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58EAA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4113" w:rsidRPr="00D20B94" w14:paraId="5E2C3D7C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DC70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RTI backbone at baseline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9173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Tenofovi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BDAD" w14:textId="22BD8077" w:rsidR="000F4113" w:rsidRPr="00D20B94" w:rsidRDefault="00134ACC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419B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BE1B424" w14:textId="2877F9CE" w:rsidR="000F4113" w:rsidRPr="00D20B94" w:rsidRDefault="003F25C9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(0.45-1.1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8CB4E" w14:textId="65D0CABA" w:rsidR="000F4113" w:rsidRPr="00D20B94" w:rsidRDefault="003B44C4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(0.5-1.38)</w:t>
            </w:r>
          </w:p>
        </w:tc>
      </w:tr>
      <w:tr w:rsidR="000F4113" w:rsidRPr="00D20B94" w14:paraId="4C19B118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A931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343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Abacavir/ Other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vAlign w:val="center"/>
          </w:tcPr>
          <w:p w14:paraId="2FCBF1D9" w14:textId="4AB3D445" w:rsidR="000F4113" w:rsidRPr="00D20B94" w:rsidRDefault="00134ACC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center"/>
          </w:tcPr>
          <w:p w14:paraId="3E09E9E0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1D5DFA43" w14:textId="2D5C69E4" w:rsidR="000F4113" w:rsidRPr="00D20B94" w:rsidRDefault="003F25C9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(1.13-3.31)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6A58C" w14:textId="147BE639" w:rsidR="000F4113" w:rsidRPr="00D20B94" w:rsidRDefault="003B44C4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(1.15-3.31)</w:t>
            </w:r>
          </w:p>
        </w:tc>
      </w:tr>
      <w:tr w:rsidR="000F4113" w:rsidRPr="00D20B94" w14:paraId="6EB8E03C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BB944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F2D7C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Zidovudine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vAlign w:val="center"/>
          </w:tcPr>
          <w:p w14:paraId="40B0C856" w14:textId="44D24DFD" w:rsidR="000F4113" w:rsidRPr="00D20B94" w:rsidRDefault="00134ACC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center"/>
          </w:tcPr>
          <w:p w14:paraId="5902605C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</w:tcPr>
          <w:p w14:paraId="4B379073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AD5C40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4113" w:rsidRPr="00D20B94" w14:paraId="0666C811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4798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Months on 2</w:t>
            </w: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ZA" w:eastAsia="en-ZA"/>
              </w:rPr>
              <w:t>nd</w:t>
            </w: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line at baseline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7E57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AD91" w14:textId="31F9C155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C7B79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EC7B79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EC7B79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64F9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815F" w14:textId="46BEAD48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1B00FE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 w:rsidR="001B00FE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D5FB" w14:textId="54F98F38" w:rsidR="000F4113" w:rsidRPr="00D20B94" w:rsidRDefault="003B44C4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  <w:r w:rsidR="000F4113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 w:rsidR="000F4113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</w:t>
            </w: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0F4113"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4113" w:rsidRPr="00D20B94" w14:paraId="5C03733E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C417" w14:textId="3258C0C0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Referred into community ART programme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6D04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F0F2" w14:textId="7C5787C5" w:rsidR="000F4113" w:rsidRPr="00D20B94" w:rsidRDefault="00510015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3A1F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C7798AB" w14:textId="725C1C6A" w:rsidR="000F4113" w:rsidRPr="00D20B94" w:rsidRDefault="001B00FE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66(0.42-1.03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8B70E" w14:textId="5DE0243F" w:rsidR="000F4113" w:rsidRPr="00D20B94" w:rsidRDefault="003B44C4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bookmarkStart w:id="0" w:name="_Hlk76894094"/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(0.43-1.05)</w:t>
            </w:r>
            <w:bookmarkEnd w:id="0"/>
          </w:p>
        </w:tc>
      </w:tr>
      <w:tr w:rsidR="000F4113" w:rsidRPr="00D20B94" w14:paraId="0E8A1E2C" w14:textId="77777777" w:rsidTr="00A53AE9">
        <w:trPr>
          <w:trHeight w:val="288"/>
        </w:trPr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90597" w14:textId="77777777" w:rsidR="000F4113" w:rsidRPr="00D20B94" w:rsidRDefault="000F4113" w:rsidP="00931F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5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83331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D2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No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0C79F" w14:textId="6B1AE785" w:rsidR="000F4113" w:rsidRPr="00D20B94" w:rsidRDefault="00510015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20B94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0F4113" w:rsidRPr="00D20B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72362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553ED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615F1A" w14:textId="77777777" w:rsidR="000F4113" w:rsidRPr="00D20B94" w:rsidRDefault="000F4113" w:rsidP="00931F9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3B43A86" w14:textId="77777777" w:rsidR="000F4113" w:rsidRPr="00D20B94" w:rsidRDefault="000F4113" w:rsidP="000F41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3B60AF" w14:textId="77777777" w:rsidR="004A3D10" w:rsidRPr="00D20B94" w:rsidRDefault="004A3D10">
      <w:pPr>
        <w:rPr>
          <w:rFonts w:ascii="Times New Roman" w:hAnsi="Times New Roman" w:cs="Times New Roman"/>
          <w:sz w:val="24"/>
          <w:szCs w:val="24"/>
        </w:rPr>
      </w:pPr>
    </w:p>
    <w:sectPr w:rsidR="004A3D10" w:rsidRPr="00D20B94" w:rsidSect="00E15F7E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13A"/>
    <w:rsid w:val="00013614"/>
    <w:rsid w:val="00050BA3"/>
    <w:rsid w:val="000B2F4A"/>
    <w:rsid w:val="000F4113"/>
    <w:rsid w:val="000F5C90"/>
    <w:rsid w:val="0012217A"/>
    <w:rsid w:val="00134ACC"/>
    <w:rsid w:val="00140E95"/>
    <w:rsid w:val="00155ED7"/>
    <w:rsid w:val="001572EE"/>
    <w:rsid w:val="0018069B"/>
    <w:rsid w:val="0018756B"/>
    <w:rsid w:val="001B00FE"/>
    <w:rsid w:val="001E1BE0"/>
    <w:rsid w:val="001E7039"/>
    <w:rsid w:val="001F570B"/>
    <w:rsid w:val="00201E80"/>
    <w:rsid w:val="0027024D"/>
    <w:rsid w:val="002A0863"/>
    <w:rsid w:val="00336A62"/>
    <w:rsid w:val="003B44C4"/>
    <w:rsid w:val="003D1DE2"/>
    <w:rsid w:val="003F25C9"/>
    <w:rsid w:val="00463B43"/>
    <w:rsid w:val="004654B8"/>
    <w:rsid w:val="00477757"/>
    <w:rsid w:val="004924DD"/>
    <w:rsid w:val="004A3D10"/>
    <w:rsid w:val="004A5985"/>
    <w:rsid w:val="004B4E88"/>
    <w:rsid w:val="00500ECB"/>
    <w:rsid w:val="00510015"/>
    <w:rsid w:val="00512F85"/>
    <w:rsid w:val="00516132"/>
    <w:rsid w:val="00581619"/>
    <w:rsid w:val="005B55BB"/>
    <w:rsid w:val="005C44E1"/>
    <w:rsid w:val="005F2C00"/>
    <w:rsid w:val="00644709"/>
    <w:rsid w:val="006655C3"/>
    <w:rsid w:val="006B72A0"/>
    <w:rsid w:val="006D18F9"/>
    <w:rsid w:val="006D635F"/>
    <w:rsid w:val="00741C3A"/>
    <w:rsid w:val="00777431"/>
    <w:rsid w:val="00800483"/>
    <w:rsid w:val="0080313A"/>
    <w:rsid w:val="008151BF"/>
    <w:rsid w:val="00842884"/>
    <w:rsid w:val="00857190"/>
    <w:rsid w:val="008628B6"/>
    <w:rsid w:val="008B777C"/>
    <w:rsid w:val="008D4420"/>
    <w:rsid w:val="008E3974"/>
    <w:rsid w:val="008F49E7"/>
    <w:rsid w:val="00906FB1"/>
    <w:rsid w:val="009B59EA"/>
    <w:rsid w:val="00A02221"/>
    <w:rsid w:val="00A53AE9"/>
    <w:rsid w:val="00A73C44"/>
    <w:rsid w:val="00A83151"/>
    <w:rsid w:val="00A8635F"/>
    <w:rsid w:val="00AC2459"/>
    <w:rsid w:val="00AE480F"/>
    <w:rsid w:val="00B07A44"/>
    <w:rsid w:val="00B24437"/>
    <w:rsid w:val="00B46F28"/>
    <w:rsid w:val="00BF31E7"/>
    <w:rsid w:val="00C0374A"/>
    <w:rsid w:val="00C2579E"/>
    <w:rsid w:val="00C35102"/>
    <w:rsid w:val="00C9374C"/>
    <w:rsid w:val="00D20B94"/>
    <w:rsid w:val="00D82134"/>
    <w:rsid w:val="00D93960"/>
    <w:rsid w:val="00E45D7A"/>
    <w:rsid w:val="00E573F4"/>
    <w:rsid w:val="00E97F32"/>
    <w:rsid w:val="00EB38E5"/>
    <w:rsid w:val="00EB455C"/>
    <w:rsid w:val="00EC7B79"/>
    <w:rsid w:val="00F2716D"/>
    <w:rsid w:val="00F4043F"/>
    <w:rsid w:val="00FD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743424"/>
  <w15:chartTrackingRefBased/>
  <w15:docId w15:val="{19861ABA-648B-40A4-9148-5FF2F298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13A"/>
    <w:rPr>
      <w:rFonts w:ascii="Arial" w:hAnsi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313A"/>
    <w:pPr>
      <w:keepNext/>
      <w:keepLines/>
      <w:spacing w:before="120" w:after="120" w:line="240" w:lineRule="auto"/>
      <w:outlineLvl w:val="1"/>
    </w:pPr>
    <w:rPr>
      <w:rFonts w:eastAsiaTheme="majorEastAsia" w:cstheme="majorBidi"/>
      <w:i/>
      <w:color w:val="00000A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313A"/>
    <w:rPr>
      <w:rFonts w:ascii="Arial" w:eastAsiaTheme="majorEastAsia" w:hAnsi="Arial" w:cstheme="majorBidi"/>
      <w:i/>
      <w:color w:val="00000A"/>
      <w:szCs w:val="26"/>
      <w:lang w:val="en-GB" w:bidi="en-US"/>
    </w:rPr>
  </w:style>
  <w:style w:type="character" w:styleId="LineNumber">
    <w:name w:val="line number"/>
    <w:basedOn w:val="DefaultParagraphFont"/>
    <w:uiPriority w:val="99"/>
    <w:semiHidden/>
    <w:unhideWhenUsed/>
    <w:rsid w:val="0080313A"/>
  </w:style>
  <w:style w:type="character" w:styleId="CommentReference">
    <w:name w:val="annotation reference"/>
    <w:basedOn w:val="DefaultParagraphFont"/>
    <w:uiPriority w:val="99"/>
    <w:semiHidden/>
    <w:unhideWhenUsed/>
    <w:rsid w:val="006B7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2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2A0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2A0"/>
    <w:rPr>
      <w:rFonts w:ascii="Arial" w:hAnsi="Arial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07A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Lewis</dc:creator>
  <cp:keywords/>
  <dc:description/>
  <cp:lastModifiedBy>Lara Lewis</cp:lastModifiedBy>
  <cp:revision>5</cp:revision>
  <dcterms:created xsi:type="dcterms:W3CDTF">2021-07-20T10:00:00Z</dcterms:created>
  <dcterms:modified xsi:type="dcterms:W3CDTF">2021-07-20T10:23:00Z</dcterms:modified>
</cp:coreProperties>
</file>